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3FB" w:rsidRPr="00D95C1C" w:rsidRDefault="00466CBA">
      <w:pPr>
        <w:rPr>
          <w:lang w:val="en-GB"/>
        </w:rPr>
      </w:pPr>
      <w:r w:rsidRPr="00D95C1C">
        <w:rPr>
          <w:lang w:val="en-GB"/>
        </w:rPr>
        <w:t>Supplemental table 2</w:t>
      </w:r>
      <w:r w:rsidR="00D95C1C" w:rsidRPr="00D95C1C">
        <w:rPr>
          <w:lang w:val="en-GB"/>
        </w:rPr>
        <w:t xml:space="preserve">: </w:t>
      </w:r>
      <w:r w:rsidR="00D95C1C">
        <w:rPr>
          <w:rFonts w:eastAsiaTheme="minorEastAsia" w:cstheme="minorHAnsi"/>
          <w:lang w:val="en-GB"/>
        </w:rPr>
        <w:t xml:space="preserve">Non-parametric correlations of </w:t>
      </w:r>
      <w:r w:rsidR="00D95C1C" w:rsidRPr="00906E85">
        <w:rPr>
          <w:rFonts w:cstheme="minorHAnsi"/>
          <w:sz w:val="24"/>
          <w:szCs w:val="24"/>
          <w:lang w:val="en-GB"/>
        </w:rPr>
        <w:t>1/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LDL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ApoB</m:t>
            </m:r>
          </m:sub>
        </m:sSub>
      </m:oMath>
      <w:r w:rsidR="00D95C1C">
        <w:rPr>
          <w:rFonts w:eastAsiaTheme="minorEastAsia" w:cstheme="minorHAnsi"/>
          <w:sz w:val="24"/>
          <w:szCs w:val="24"/>
          <w:lang w:val="en-GB"/>
        </w:rPr>
        <w:t>and FCR-associated parameters</w:t>
      </w:r>
      <w:bookmarkStart w:id="0" w:name="_GoBack"/>
      <w:bookmarkEnd w:id="0"/>
    </w:p>
    <w:p w:rsidR="00466CBA" w:rsidRPr="00215D0D" w:rsidRDefault="00C70492">
      <w:pPr>
        <w:rPr>
          <w:b/>
        </w:rPr>
      </w:pPr>
      <w:r w:rsidRPr="00215D0D">
        <w:rPr>
          <w:b/>
        </w:rPr>
        <w:t>A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215D0D" w:rsidTr="00466CBA"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:rsidR="00215D0D" w:rsidRDefault="00215D0D" w:rsidP="00466CBA"/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</w:tcPr>
          <w:p w:rsidR="00215D0D" w:rsidRDefault="00215D0D" w:rsidP="00466CBA">
            <w:r w:rsidRPr="00906E85">
              <w:rPr>
                <w:rFonts w:cstheme="minorHAnsi"/>
                <w:sz w:val="24"/>
                <w:szCs w:val="24"/>
                <w:lang w:val="en-GB"/>
              </w:rPr>
              <w:t>1/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LDL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ApoB</m:t>
                  </m:r>
                </m:sub>
              </m:sSub>
            </m:oMath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215D0D" w:rsidRPr="00590C7C" w:rsidRDefault="00D95C1C" w:rsidP="00466CBA">
            <w:pPr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DL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590C7C" w:rsidRDefault="00D95C1C" w:rsidP="00466CBA">
            <w:pPr>
              <w:rPr>
                <w:rFonts w:cstheme="minorHAnsi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+r</m:t>
                    </m:r>
                  </m:den>
                </m:f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920790" w:rsidRDefault="00D95C1C" w:rsidP="00466CBA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920790" w:rsidRDefault="00D95C1C" w:rsidP="00466CBA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DL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67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+r</m:t>
                    </m:r>
                  </m:den>
                </m:f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689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495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74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89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128</w:t>
            </w:r>
            <w:r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105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099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31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570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ApoB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32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53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075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72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573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</w:tbl>
    <w:p w:rsidR="00466CBA" w:rsidRPr="00215D0D" w:rsidRDefault="00C70492" w:rsidP="00466CBA">
      <w:pPr>
        <w:rPr>
          <w:b/>
        </w:rPr>
      </w:pPr>
      <w:r w:rsidRPr="00215D0D">
        <w:rPr>
          <w:b/>
        </w:rPr>
        <w:t>B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215D0D" w:rsidTr="00DD1F86"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:rsidR="00215D0D" w:rsidRDefault="00215D0D" w:rsidP="00DD1F86"/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</w:tcPr>
          <w:p w:rsidR="00215D0D" w:rsidRDefault="00215D0D" w:rsidP="00DD1F86">
            <w:r w:rsidRPr="00906E85">
              <w:rPr>
                <w:rFonts w:cstheme="minorHAnsi"/>
                <w:sz w:val="24"/>
                <w:szCs w:val="24"/>
                <w:lang w:val="en-GB"/>
              </w:rPr>
              <w:t>1/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LDL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ApoB</m:t>
                  </m:r>
                </m:sub>
              </m:sSub>
            </m:oMath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215D0D" w:rsidRPr="00590C7C" w:rsidRDefault="00D95C1C" w:rsidP="00DD1F86">
            <w:pPr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DL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590C7C" w:rsidRDefault="00D95C1C" w:rsidP="00DD1F86">
            <w:pPr>
              <w:rPr>
                <w:rFonts w:cstheme="minorHAnsi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+r</m:t>
                    </m:r>
                  </m:den>
                </m:f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920790" w:rsidRDefault="00D95C1C" w:rsidP="00DD1F86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920790" w:rsidRDefault="00D95C1C" w:rsidP="00DD1F86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DL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581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+r</m:t>
                    </m:r>
                  </m:den>
                </m:f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586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385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37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60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061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131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106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92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91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ApoB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83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11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15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77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524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</w:tbl>
    <w:p w:rsidR="00466CBA" w:rsidRPr="00215D0D" w:rsidRDefault="00C70492" w:rsidP="00466CBA">
      <w:pPr>
        <w:rPr>
          <w:b/>
        </w:rPr>
      </w:pPr>
      <w:r w:rsidRPr="00215D0D">
        <w:rPr>
          <w:b/>
        </w:rPr>
        <w:t>C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215D0D" w:rsidTr="00DD1F86"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:rsidR="00215D0D" w:rsidRDefault="00215D0D" w:rsidP="00DD1F86"/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</w:tcPr>
          <w:p w:rsidR="00215D0D" w:rsidRDefault="00215D0D" w:rsidP="00DD1F86">
            <w:r w:rsidRPr="00906E85">
              <w:rPr>
                <w:rFonts w:cstheme="minorHAnsi"/>
                <w:sz w:val="24"/>
                <w:szCs w:val="24"/>
                <w:lang w:val="en-GB"/>
              </w:rPr>
              <w:t>1/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LDL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ApoB</m:t>
                  </m:r>
                </m:sub>
              </m:sSub>
            </m:oMath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215D0D" w:rsidRPr="00590C7C" w:rsidRDefault="00D95C1C" w:rsidP="00DD1F86">
            <w:pPr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DL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590C7C" w:rsidRDefault="00D95C1C" w:rsidP="00DD1F86">
            <w:pPr>
              <w:rPr>
                <w:rFonts w:cstheme="minorHAnsi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+r</m:t>
                    </m:r>
                  </m:den>
                </m:f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920790" w:rsidRDefault="00D95C1C" w:rsidP="00DD1F86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920790" w:rsidRDefault="00D95C1C" w:rsidP="00DD1F86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DL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17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+r</m:t>
                    </m:r>
                  </m:den>
                </m:f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422</w:t>
            </w:r>
            <w:r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469</w:t>
            </w:r>
            <w:r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161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63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092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287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437</w:t>
            </w:r>
            <w:r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73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34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ApoB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33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72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030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54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576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</w:tbl>
    <w:p w:rsidR="00466CBA" w:rsidRPr="00215D0D" w:rsidRDefault="00C70492" w:rsidP="00466CBA">
      <w:pPr>
        <w:rPr>
          <w:b/>
        </w:rPr>
      </w:pPr>
      <w:r w:rsidRPr="00215D0D">
        <w:rPr>
          <w:b/>
        </w:rPr>
        <w:t>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215D0D" w:rsidTr="00DD1F86"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</w:tcPr>
          <w:p w:rsidR="00215D0D" w:rsidRDefault="00215D0D" w:rsidP="00DD1F86"/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</w:tcPr>
          <w:p w:rsidR="00215D0D" w:rsidRDefault="00215D0D" w:rsidP="00DD1F86">
            <w:r w:rsidRPr="00906E85">
              <w:rPr>
                <w:rFonts w:cstheme="minorHAnsi"/>
                <w:sz w:val="24"/>
                <w:szCs w:val="24"/>
                <w:lang w:val="en-GB"/>
              </w:rPr>
              <w:t>1/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LDL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ApoB</m:t>
                  </m:r>
                </m:sub>
              </m:sSub>
            </m:oMath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215D0D" w:rsidRPr="00590C7C" w:rsidRDefault="00D95C1C" w:rsidP="00DD1F86">
            <w:pPr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DL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590C7C" w:rsidRDefault="00D95C1C" w:rsidP="00DD1F86">
            <w:pPr>
              <w:rPr>
                <w:rFonts w:cstheme="minorHAnsi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+r</m:t>
                    </m:r>
                  </m:den>
                </m:f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920790" w:rsidRDefault="00D95C1C" w:rsidP="00DD1F86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5D0D" w:rsidRPr="00920790" w:rsidRDefault="00D95C1C" w:rsidP="00DD1F86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DL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87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µ+r</m:t>
                    </m:r>
                  </m:den>
                </m:f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735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282</w:t>
            </w:r>
            <w:r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458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70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208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E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210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187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051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809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5D0D" w:rsidTr="00215D0D">
        <w:tc>
          <w:tcPr>
            <w:tcW w:w="1294" w:type="dxa"/>
            <w:tcBorders>
              <w:right w:val="single" w:sz="4" w:space="0" w:color="auto"/>
            </w:tcBorders>
            <w:vAlign w:val="center"/>
          </w:tcPr>
          <w:p w:rsidR="00215D0D" w:rsidRDefault="00D95C1C" w:rsidP="00215D0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DL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G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ApoB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386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4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619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,115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943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295" w:type="dxa"/>
            <w:vAlign w:val="center"/>
          </w:tcPr>
          <w:p w:rsidR="00215D0D" w:rsidRDefault="00215D0D" w:rsidP="00215D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779</w:t>
            </w:r>
            <w:r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</w:tbl>
    <w:p w:rsidR="00466CBA" w:rsidRDefault="00466CBA"/>
    <w:p w:rsidR="00C70492" w:rsidRPr="00C70492" w:rsidRDefault="00C70492" w:rsidP="00C70492">
      <w:pPr>
        <w:rPr>
          <w:lang w:val="en-GB"/>
        </w:rPr>
      </w:pPr>
      <w:r w:rsidRPr="00B033CF">
        <w:rPr>
          <w:rFonts w:cstheme="minorHAnsi"/>
          <w:sz w:val="24"/>
          <w:szCs w:val="24"/>
          <w:lang w:val="en-GB"/>
        </w:rPr>
        <w:lastRenderedPageBreak/>
        <w:t xml:space="preserve">Non-parametric </w:t>
      </w:r>
      <w:r w:rsidRPr="00906E85">
        <w:rPr>
          <w:rFonts w:cstheme="minorHAnsi"/>
          <w:sz w:val="24"/>
          <w:szCs w:val="24"/>
          <w:lang w:val="en-GB"/>
        </w:rPr>
        <w:t>correlation</w:t>
      </w:r>
      <w:r>
        <w:rPr>
          <w:rFonts w:cstheme="minorHAnsi"/>
          <w:sz w:val="24"/>
          <w:szCs w:val="24"/>
          <w:lang w:val="en-GB"/>
        </w:rPr>
        <w:t>s</w:t>
      </w:r>
      <w:r w:rsidRPr="00906E85">
        <w:rPr>
          <w:rFonts w:cstheme="minorHAnsi"/>
          <w:sz w:val="24"/>
          <w:szCs w:val="24"/>
          <w:lang w:val="en-GB"/>
        </w:rPr>
        <w:t xml:space="preserve"> (</w:t>
      </w:r>
      <w:r w:rsidRPr="00906E85">
        <w:rPr>
          <w:rFonts w:ascii="Calibri" w:eastAsia="Calibri" w:hAnsi="Calibri" w:cs="Calibri"/>
          <w:sz w:val="24"/>
          <w:szCs w:val="24"/>
          <w:lang w:val="en-GB"/>
        </w:rPr>
        <w:t>Spearman’ rho</w:t>
      </w:r>
      <w:r w:rsidRPr="00906E85">
        <w:rPr>
          <w:rFonts w:cstheme="minorHAnsi"/>
          <w:sz w:val="24"/>
          <w:szCs w:val="24"/>
          <w:lang w:val="en-GB"/>
        </w:rPr>
        <w:t xml:space="preserve">) </w:t>
      </w:r>
      <w:r>
        <w:rPr>
          <w:rFonts w:cstheme="minorHAnsi"/>
          <w:sz w:val="24"/>
          <w:szCs w:val="24"/>
          <w:lang w:val="en-GB"/>
        </w:rPr>
        <w:t xml:space="preserve">of </w:t>
      </w:r>
      <w:r w:rsidRPr="00906E85">
        <w:rPr>
          <w:rFonts w:cstheme="minorHAnsi"/>
          <w:sz w:val="24"/>
          <w:szCs w:val="24"/>
          <w:lang w:val="en-GB"/>
        </w:rPr>
        <w:t>1/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LDL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ApoB</m:t>
            </m:r>
          </m:sub>
        </m:sSub>
      </m:oMath>
      <w:r w:rsidRPr="00906E85">
        <w:rPr>
          <w:rFonts w:eastAsiaTheme="minorEastAsia" w:cstheme="minorHAnsi"/>
          <w:sz w:val="24"/>
          <w:szCs w:val="24"/>
          <w:lang w:val="en-GB"/>
        </w:rPr>
        <w:t xml:space="preserve"> (which acts as FCR estimator)</w:t>
      </w:r>
      <w:r>
        <w:rPr>
          <w:rFonts w:eastAsiaTheme="minorEastAsia" w:cstheme="minorHAnsi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IDL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CE</m:t>
            </m:r>
          </m:sub>
        </m:sSub>
      </m:oMath>
      <w:r>
        <w:rPr>
          <w:rFonts w:eastAsiaTheme="minorEastAsia" w:cstheme="minorHAnsi"/>
          <w:sz w:val="24"/>
          <w:szCs w:val="24"/>
          <w:lang w:val="en-GB"/>
        </w:rPr>
        <w:t xml:space="preserve"> (</w:t>
      </w:r>
      <w:r w:rsidRPr="00906E85">
        <w:rPr>
          <w:rFonts w:eastAsiaTheme="minorEastAsia" w:cstheme="minorHAnsi"/>
          <w:sz w:val="24"/>
          <w:szCs w:val="24"/>
          <w:lang w:val="en-GB"/>
        </w:rPr>
        <w:t>the best scoring non-LDL parameter</w:t>
      </w:r>
      <w:r>
        <w:rPr>
          <w:rFonts w:eastAsiaTheme="minorEastAsia" w:cstheme="minorHAnsi"/>
          <w:sz w:val="24"/>
          <w:szCs w:val="24"/>
          <w:lang w:val="en-GB"/>
        </w:rPr>
        <w:t>),</w:t>
      </w:r>
      <w:r w:rsidRPr="00906E85">
        <w:rPr>
          <w:rFonts w:eastAsiaTheme="minorEastAsia" w:cstheme="minorHAnsi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LDL</m:t>
            </m:r>
          </m:e>
          <m:sub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TG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ApoB</m:t>
                </m:r>
              </m:den>
            </m:f>
          </m:sub>
        </m:sSub>
      </m:oMath>
      <w:r>
        <w:rPr>
          <w:rFonts w:eastAsiaTheme="minorEastAsia" w:cstheme="minorHAnsi"/>
          <w:sz w:val="24"/>
          <w:szCs w:val="24"/>
          <w:lang w:val="en-GB"/>
        </w:rPr>
        <w:t xml:space="preserve"> (derived from linear regression, Table 1), </w:t>
      </w:r>
      <w:r w:rsidRPr="00906E85">
        <w:rPr>
          <w:rFonts w:eastAsiaTheme="minorEastAsia" w:cstheme="minorHAnsi"/>
          <w:sz w:val="24"/>
          <w:szCs w:val="24"/>
          <w:lang w:val="en-GB"/>
        </w:rPr>
        <w:t>the model parameter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 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µ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µ+r</m:t>
            </m:r>
          </m:den>
        </m:f>
      </m:oMath>
      <w:r w:rsidRPr="00906E85">
        <w:rPr>
          <w:rFonts w:eastAsiaTheme="minorEastAsia" w:cstheme="minorHAnsi"/>
          <w:sz w:val="24"/>
          <w:szCs w:val="24"/>
          <w:lang w:val="en-GB"/>
        </w:rPr>
        <w:t xml:space="preserve"> </w:t>
      </w:r>
      <w:r>
        <w:rPr>
          <w:rFonts w:eastAsiaTheme="minorEastAsia" w:cstheme="minorHAnsi"/>
          <w:sz w:val="24"/>
          <w:szCs w:val="24"/>
          <w:lang w:val="en-GB"/>
        </w:rPr>
        <w:t>,</w:t>
      </w:r>
      <w:r w:rsidRPr="00906E85">
        <w:rPr>
          <w:rFonts w:eastAsiaTheme="minorEastAsia" w:cstheme="minorHAnsi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LDL</m:t>
            </m:r>
          </m:e>
          <m:sub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TG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CE</m:t>
                </m:r>
              </m:den>
            </m:f>
          </m:sub>
        </m:sSub>
      </m:oMath>
      <w:r w:rsidRPr="00906E85">
        <w:rPr>
          <w:rFonts w:eastAsiaTheme="minorEastAsia" w:cstheme="minorHAnsi"/>
          <w:sz w:val="24"/>
          <w:szCs w:val="24"/>
          <w:lang w:val="en-GB"/>
        </w:rPr>
        <w:t xml:space="preserve"> and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 xml:space="preserve"> HDL</m:t>
            </m:r>
          </m:e>
          <m:sub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TG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CE</m:t>
                </m:r>
              </m:den>
            </m:f>
          </m:sub>
        </m:sSub>
      </m:oMath>
      <w:r w:rsidRPr="00906E85">
        <w:rPr>
          <w:rFonts w:eastAsiaTheme="minorEastAsia" w:cstheme="minorHAnsi"/>
          <w:sz w:val="24"/>
          <w:szCs w:val="24"/>
          <w:lang w:val="en-GB"/>
        </w:rPr>
        <w:t xml:space="preserve"> </w:t>
      </w:r>
      <w:r>
        <w:rPr>
          <w:rFonts w:eastAsiaTheme="minorEastAsia" w:cstheme="minorHAnsi"/>
          <w:sz w:val="24"/>
          <w:szCs w:val="24"/>
          <w:lang w:val="en-GB"/>
        </w:rPr>
        <w:t xml:space="preserve">(as they are part of the </w:t>
      </w:r>
      <w:proofErr w:type="gramStart"/>
      <w:r>
        <w:rPr>
          <w:rFonts w:eastAsiaTheme="minorEastAsia" w:cstheme="minorHAnsi"/>
          <w:sz w:val="24"/>
          <w:szCs w:val="24"/>
          <w:lang w:val="en-GB"/>
        </w:rPr>
        <w:t xml:space="preserve">term </w:t>
      </w:r>
      <w:proofErr w:type="gramEnd"/>
      <m:oMath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µ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µ+r</m:t>
            </m:r>
          </m:den>
        </m:f>
      </m:oMath>
      <w:r>
        <w:rPr>
          <w:rFonts w:eastAsiaTheme="minorEastAsia" w:cstheme="minorHAnsi"/>
          <w:sz w:val="24"/>
          <w:szCs w:val="24"/>
          <w:lang w:val="en-GB"/>
        </w:rPr>
        <w:t>). A: all cases (n=236), B: NL (n=145), C: HCH (n=27), D: HTG (n=64). * p&lt;0.05, **p&lt;0.001</w:t>
      </w:r>
    </w:p>
    <w:sectPr w:rsidR="00C70492" w:rsidRPr="00C704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026"/>
    <w:rsid w:val="00215D0D"/>
    <w:rsid w:val="003103FB"/>
    <w:rsid w:val="00466CBA"/>
    <w:rsid w:val="00626FF4"/>
    <w:rsid w:val="00784026"/>
    <w:rsid w:val="00C70492"/>
    <w:rsid w:val="00D9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F11C2"/>
  <w15:chartTrackingRefBased/>
  <w15:docId w15:val="{6558F9DB-2485-45E6-A7A8-64807610D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6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tin Jansen</dc:creator>
  <cp:keywords/>
  <dc:description/>
  <cp:lastModifiedBy>Dr. Martin Jansen</cp:lastModifiedBy>
  <cp:revision>5</cp:revision>
  <dcterms:created xsi:type="dcterms:W3CDTF">2022-05-31T07:29:00Z</dcterms:created>
  <dcterms:modified xsi:type="dcterms:W3CDTF">2022-06-02T13:17:00Z</dcterms:modified>
</cp:coreProperties>
</file>